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50D76" w14:textId="464F3DA8" w:rsidR="00492699" w:rsidRDefault="00ED3E7D" w:rsidP="00491DA6">
      <w:pPr>
        <w:tabs>
          <w:tab w:val="left" w:pos="8640"/>
        </w:tabs>
        <w:rPr>
          <w:rFonts w:eastAsia="Batang"/>
          <w:b/>
          <w:bCs/>
          <w:sz w:val="22"/>
          <w:szCs w:val="22"/>
        </w:rPr>
      </w:pPr>
      <w:r>
        <w:rPr>
          <w:rFonts w:eastAsia="Batang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0F4A393" wp14:editId="138BE32A">
                <wp:simplePos x="0" y="0"/>
                <wp:positionH relativeFrom="column">
                  <wp:posOffset>-50800</wp:posOffset>
                </wp:positionH>
                <wp:positionV relativeFrom="paragraph">
                  <wp:posOffset>55245</wp:posOffset>
                </wp:positionV>
                <wp:extent cx="393700" cy="285750"/>
                <wp:effectExtent l="0" t="0" r="0" b="0"/>
                <wp:wrapNone/>
                <wp:docPr id="1903000116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8E7D2A" w14:textId="1114B562" w:rsidR="00ED3E7D" w:rsidRPr="00ED3E7D" w:rsidRDefault="00ED3E7D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ED3E7D">
                              <w:rPr>
                                <w:rFonts w:ascii="Arial" w:hAnsi="Arial" w:cs="Arial"/>
                              </w:rPr>
                              <w:t>a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F4A393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-4pt;margin-top:4.35pt;width:31pt;height:22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" filled="f" stroked="f" strokeweight=".5pt">
                <v:textbox>
                  <w:txbxContent>
                    <w:p w14:paraId="218E7D2A" w14:textId="1114B562" w:rsidR="00ED3E7D" w:rsidRPr="00ED3E7D" w:rsidRDefault="00ED3E7D">
                      <w:pPr>
                        <w:rPr>
                          <w:rFonts w:ascii="Arial" w:hAnsi="Arial" w:cs="Arial"/>
                        </w:rPr>
                      </w:pPr>
                      <w:r w:rsidRPr="00ED3E7D">
                        <w:rPr>
                          <w:rFonts w:ascii="Arial" w:hAnsi="Arial" w:cs="Arial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Batang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9A6BA49" wp14:editId="78968B03">
                <wp:simplePos x="0" y="0"/>
                <wp:positionH relativeFrom="column">
                  <wp:posOffset>3003550</wp:posOffset>
                </wp:positionH>
                <wp:positionV relativeFrom="paragraph">
                  <wp:posOffset>55245</wp:posOffset>
                </wp:positionV>
                <wp:extent cx="393700" cy="285750"/>
                <wp:effectExtent l="0" t="0" r="0" b="0"/>
                <wp:wrapNone/>
                <wp:docPr id="98210646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88911E" w14:textId="08C448C9" w:rsidR="00ED3E7D" w:rsidRPr="00ED3E7D" w:rsidRDefault="00ED3E7D" w:rsidP="00ED3E7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b</w:t>
                            </w:r>
                            <w:r w:rsidRPr="00ED3E7D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A6BA49" id="_x0000_s1027" type="#_x0000_t202" style="position:absolute;margin-left:236.5pt;margin-top:4.35pt;width:31pt;height:22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" filled="f" stroked="f" strokeweight=".5pt">
                <v:textbox>
                  <w:txbxContent>
                    <w:p w14:paraId="2A88911E" w14:textId="08C448C9" w:rsidR="00ED3E7D" w:rsidRPr="00ED3E7D" w:rsidRDefault="00ED3E7D" w:rsidP="00ED3E7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b</w:t>
                      </w:r>
                      <w:r w:rsidRPr="00ED3E7D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6FB5DE93" w14:textId="4A7E725F" w:rsidR="001364D8" w:rsidRDefault="00ED3E7D" w:rsidP="00491DA6">
      <w:pPr>
        <w:tabs>
          <w:tab w:val="left" w:pos="8640"/>
        </w:tabs>
        <w:rPr>
          <w:sz w:val="22"/>
          <w:szCs w:val="22"/>
        </w:rPr>
      </w:pPr>
      <w:r>
        <w:rPr>
          <w:rFonts w:eastAsia="Batang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B00BA9" wp14:editId="6569FBB0">
                <wp:simplePos x="0" y="0"/>
                <wp:positionH relativeFrom="column">
                  <wp:posOffset>3054350</wp:posOffset>
                </wp:positionH>
                <wp:positionV relativeFrom="paragraph">
                  <wp:posOffset>2010410</wp:posOffset>
                </wp:positionV>
                <wp:extent cx="393700" cy="285750"/>
                <wp:effectExtent l="0" t="0" r="0" b="0"/>
                <wp:wrapNone/>
                <wp:docPr id="1908035197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9EA8E72" w14:textId="4067FD87" w:rsidR="00ED3E7D" w:rsidRPr="00ED3E7D" w:rsidRDefault="00ED3E7D" w:rsidP="00ED3E7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d</w:t>
                            </w:r>
                            <w:r w:rsidRPr="00ED3E7D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B00BA9" id="_x0000_s1028" type="#_x0000_t202" style="position:absolute;margin-left:240.5pt;margin-top:158.3pt;width:31pt;height:2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" filled="f" stroked="f" strokeweight=".5pt">
                <v:textbox>
                  <w:txbxContent>
                    <w:p w14:paraId="59EA8E72" w14:textId="4067FD87" w:rsidR="00ED3E7D" w:rsidRPr="00ED3E7D" w:rsidRDefault="00ED3E7D" w:rsidP="00ED3E7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d</w:t>
                      </w:r>
                      <w:r w:rsidRPr="00ED3E7D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eastAsia="Batang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9845CA" wp14:editId="1A748A54">
                <wp:simplePos x="0" y="0"/>
                <wp:positionH relativeFrom="column">
                  <wp:posOffset>0</wp:posOffset>
                </wp:positionH>
                <wp:positionV relativeFrom="paragraph">
                  <wp:posOffset>2010410</wp:posOffset>
                </wp:positionV>
                <wp:extent cx="393700" cy="285750"/>
                <wp:effectExtent l="0" t="0" r="0" b="0"/>
                <wp:wrapNone/>
                <wp:docPr id="1830523353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81A994" w14:textId="370ED646" w:rsidR="00ED3E7D" w:rsidRPr="00ED3E7D" w:rsidRDefault="00ED3E7D" w:rsidP="00ED3E7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c</w:t>
                            </w:r>
                            <w:r w:rsidRPr="00ED3E7D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9845CA" id="_x0000_s1029" type="#_x0000_t202" style="position:absolute;margin-left:0;margin-top:158.3pt;width:31pt;height:22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" filled="f" stroked="f" strokeweight=".5pt">
                <v:textbox>
                  <w:txbxContent>
                    <w:p w14:paraId="2A81A994" w14:textId="370ED646" w:rsidR="00ED3E7D" w:rsidRPr="00ED3E7D" w:rsidRDefault="00ED3E7D" w:rsidP="00ED3E7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c</w:t>
                      </w:r>
                      <w:r w:rsidRPr="00ED3E7D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226CE">
        <w:rPr>
          <w:noProof/>
          <w:sz w:val="22"/>
          <w:szCs w:val="22"/>
        </w:rPr>
        <w:drawing>
          <wp:anchor distT="0" distB="0" distL="114300" distR="114300" simplePos="0" relativeHeight="251660288" behindDoc="1" locked="0" layoutInCell="1" allowOverlap="1" wp14:anchorId="4A2EEAD6" wp14:editId="3DAA8E2C">
            <wp:simplePos x="0" y="0"/>
            <wp:positionH relativeFrom="column">
              <wp:posOffset>2870200</wp:posOffset>
            </wp:positionH>
            <wp:positionV relativeFrom="paragraph">
              <wp:posOffset>160655</wp:posOffset>
            </wp:positionV>
            <wp:extent cx="3016250" cy="1928495"/>
            <wp:effectExtent l="0" t="0" r="6350" b="1905"/>
            <wp:wrapTight wrapText="bothSides">
              <wp:wrapPolygon edited="0">
                <wp:start x="1819" y="569"/>
                <wp:lineTo x="1546" y="1422"/>
                <wp:lineTo x="1910" y="2134"/>
                <wp:lineTo x="4456" y="3129"/>
                <wp:lineTo x="2456" y="4125"/>
                <wp:lineTo x="2001" y="4552"/>
                <wp:lineTo x="2092" y="5405"/>
                <wp:lineTo x="546" y="6117"/>
                <wp:lineTo x="273" y="6543"/>
                <wp:lineTo x="364" y="14367"/>
                <wp:lineTo x="637" y="14509"/>
                <wp:lineTo x="2092" y="14651"/>
                <wp:lineTo x="2092" y="16074"/>
                <wp:lineTo x="4456" y="16785"/>
                <wp:lineTo x="3456" y="18919"/>
                <wp:lineTo x="3456" y="19630"/>
                <wp:lineTo x="6003" y="21195"/>
                <wp:lineTo x="7003" y="21479"/>
                <wp:lineTo x="19372" y="21479"/>
                <wp:lineTo x="20645" y="21195"/>
                <wp:lineTo x="21555" y="20341"/>
                <wp:lineTo x="21555" y="18634"/>
                <wp:lineTo x="17007" y="16785"/>
                <wp:lineTo x="17098" y="16074"/>
                <wp:lineTo x="16734" y="14794"/>
                <wp:lineTo x="16280" y="14509"/>
                <wp:lineTo x="15643" y="12233"/>
                <wp:lineTo x="15188" y="9957"/>
                <wp:lineTo x="14824" y="7681"/>
                <wp:lineTo x="14552" y="5405"/>
                <wp:lineTo x="21555" y="3841"/>
                <wp:lineTo x="21464" y="3129"/>
                <wp:lineTo x="13915" y="2845"/>
                <wp:lineTo x="13824" y="1280"/>
                <wp:lineTo x="2183" y="569"/>
                <wp:lineTo x="1819" y="569"/>
              </wp:wrapPolygon>
            </wp:wrapTight>
            <wp:docPr id="257022397" name="Picture 257022397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701058" name="Picture 10" descr="A graph of different colored bar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282"/>
                    <a:stretch/>
                  </pic:blipFill>
                  <pic:spPr bwMode="auto">
                    <a:xfrm>
                      <a:off x="0" y="0"/>
                      <a:ext cx="3016250" cy="1928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8E97BB" w14:textId="633DC770" w:rsidR="00492699" w:rsidRDefault="00A457BF" w:rsidP="00491DA6">
      <w:pPr>
        <w:tabs>
          <w:tab w:val="left" w:pos="8640"/>
        </w:tabs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54190E45" wp14:editId="60454D33">
            <wp:extent cx="2991571" cy="1929384"/>
            <wp:effectExtent l="0" t="0" r="0" b="1270"/>
            <wp:docPr id="1892519208" name="Picture 8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2519208" name="Picture 8" descr="A graph of different colored bars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488"/>
                    <a:stretch/>
                  </pic:blipFill>
                  <pic:spPr bwMode="auto">
                    <a:xfrm>
                      <a:off x="0" y="0"/>
                      <a:ext cx="2991571" cy="1929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D3E7D">
        <w:rPr>
          <w:rFonts w:eastAsia="Batang"/>
          <w:b/>
          <w:bCs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CB9C76E" wp14:editId="392D3ACF">
                <wp:simplePos x="0" y="0"/>
                <wp:positionH relativeFrom="column">
                  <wp:posOffset>0</wp:posOffset>
                </wp:positionH>
                <wp:positionV relativeFrom="paragraph">
                  <wp:posOffset>3910965</wp:posOffset>
                </wp:positionV>
                <wp:extent cx="393700" cy="285750"/>
                <wp:effectExtent l="0" t="0" r="0" b="0"/>
                <wp:wrapNone/>
                <wp:docPr id="2126370338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7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DF34BD3" w14:textId="61B4F0A9" w:rsidR="00ED3E7D" w:rsidRPr="00ED3E7D" w:rsidRDefault="00ED3E7D" w:rsidP="00ED3E7D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e</w:t>
                            </w:r>
                            <w:r w:rsidRPr="00ED3E7D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B9C76E" id="_x0000_s1030" type="#_x0000_t202" style="position:absolute;margin-left:0;margin-top:307.95pt;width:31pt;height:2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" filled="f" stroked="f" strokeweight=".5pt">
                <v:textbox>
                  <w:txbxContent>
                    <w:p w14:paraId="7DF34BD3" w14:textId="61B4F0A9" w:rsidR="00ED3E7D" w:rsidRPr="00ED3E7D" w:rsidRDefault="00ED3E7D" w:rsidP="00ED3E7D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e</w:t>
                      </w:r>
                      <w:r w:rsidRPr="00ED3E7D">
                        <w:rPr>
                          <w:rFonts w:ascii="Arial" w:hAnsi="Arial" w:cs="Arial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0226CE">
        <w:rPr>
          <w:noProof/>
          <w:sz w:val="22"/>
          <w:szCs w:val="22"/>
        </w:rPr>
        <w:drawing>
          <wp:anchor distT="0" distB="0" distL="114300" distR="114300" simplePos="0" relativeHeight="251662336" behindDoc="1" locked="0" layoutInCell="1" allowOverlap="1" wp14:anchorId="33D84F6D" wp14:editId="15D61C34">
            <wp:simplePos x="0" y="0"/>
            <wp:positionH relativeFrom="column">
              <wp:posOffset>3651250</wp:posOffset>
            </wp:positionH>
            <wp:positionV relativeFrom="paragraph">
              <wp:posOffset>4413885</wp:posOffset>
            </wp:positionV>
            <wp:extent cx="1371600" cy="844550"/>
            <wp:effectExtent l="0" t="0" r="0" b="0"/>
            <wp:wrapTight wrapText="bothSides">
              <wp:wrapPolygon edited="0">
                <wp:start x="7000" y="2598"/>
                <wp:lineTo x="1000" y="3898"/>
                <wp:lineTo x="1000" y="5522"/>
                <wp:lineTo x="10800" y="8445"/>
                <wp:lineTo x="1000" y="10394"/>
                <wp:lineTo x="1000" y="12343"/>
                <wp:lineTo x="10800" y="13642"/>
                <wp:lineTo x="1200" y="17215"/>
                <wp:lineTo x="800" y="18839"/>
                <wp:lineTo x="2400" y="19489"/>
                <wp:lineTo x="6200" y="20138"/>
                <wp:lineTo x="18600" y="20138"/>
                <wp:lineTo x="19200" y="16890"/>
                <wp:lineTo x="17600" y="15916"/>
                <wp:lineTo x="10800" y="13642"/>
                <wp:lineTo x="19600" y="12992"/>
                <wp:lineTo x="19600" y="9744"/>
                <wp:lineTo x="10800" y="8445"/>
                <wp:lineTo x="16600" y="8445"/>
                <wp:lineTo x="21200" y="6171"/>
                <wp:lineTo x="21000" y="2598"/>
                <wp:lineTo x="7000" y="2598"/>
              </wp:wrapPolygon>
            </wp:wrapTight>
            <wp:docPr id="2134701058" name="Picture 10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701058" name="Picture 10" descr="A graph of different colored bar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723" t="3651" b="58989"/>
                    <a:stretch/>
                  </pic:blipFill>
                  <pic:spPr bwMode="auto">
                    <a:xfrm>
                      <a:off x="0" y="0"/>
                      <a:ext cx="1371600" cy="844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26CE">
        <w:rPr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699943A6" wp14:editId="7CE7230A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3003582" cy="1929384"/>
            <wp:effectExtent l="0" t="0" r="0" b="1270"/>
            <wp:wrapSquare wrapText="bothSides"/>
            <wp:docPr id="834210101" name="Picture 6" descr="A graph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210101" name="Picture 6" descr="A graph with different colored bars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435"/>
                    <a:stretch/>
                  </pic:blipFill>
                  <pic:spPr bwMode="auto">
                    <a:xfrm>
                      <a:off x="0" y="0"/>
                      <a:ext cx="3003582" cy="1929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26CE">
        <w:rPr>
          <w:noProof/>
          <w:sz w:val="22"/>
          <w:szCs w:val="22"/>
        </w:rPr>
        <w:drawing>
          <wp:inline distT="0" distB="0" distL="0" distR="0" wp14:anchorId="33C6DCC5" wp14:editId="6F10464F">
            <wp:extent cx="2817513" cy="1929384"/>
            <wp:effectExtent l="0" t="0" r="1905" b="1270"/>
            <wp:docPr id="226204899" name="Picture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204899" name="Picture 7" descr="A screenshot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000"/>
                    <a:stretch/>
                  </pic:blipFill>
                  <pic:spPr bwMode="auto">
                    <a:xfrm>
                      <a:off x="0" y="0"/>
                      <a:ext cx="2817513" cy="1929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sz w:val="22"/>
          <w:szCs w:val="22"/>
        </w:rPr>
        <w:drawing>
          <wp:inline distT="0" distB="0" distL="0" distR="0" wp14:anchorId="624B639F" wp14:editId="0139B145">
            <wp:extent cx="2974916" cy="1929384"/>
            <wp:effectExtent l="0" t="0" r="0" b="1270"/>
            <wp:docPr id="526798563" name="Picture 9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798563" name="Picture 9" descr="A screenshot of a computer screen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020"/>
                    <a:stretch/>
                  </pic:blipFill>
                  <pic:spPr bwMode="auto">
                    <a:xfrm>
                      <a:off x="0" y="0"/>
                      <a:ext cx="2974916" cy="19293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416BC" w14:textId="77777777" w:rsidR="009433D9" w:rsidRDefault="009433D9" w:rsidP="00347B5B">
      <w:pPr>
        <w:rPr>
          <w:sz w:val="22"/>
          <w:szCs w:val="22"/>
        </w:rPr>
      </w:pPr>
    </w:p>
    <w:p w14:paraId="58328138" w14:textId="6F85DE5A" w:rsidR="00A457BF" w:rsidRDefault="00A457BF" w:rsidP="00347B5B">
      <w:pPr>
        <w:rPr>
          <w:rFonts w:eastAsiaTheme="minorEastAsia"/>
        </w:rPr>
      </w:pPr>
      <w:r w:rsidRPr="00ED1C5F">
        <w:rPr>
          <w:rFonts w:eastAsia="Batang"/>
          <w:b/>
          <w:bCs/>
        </w:rPr>
        <w:t xml:space="preserve">Figure </w:t>
      </w:r>
      <w:r w:rsidR="009433D9">
        <w:rPr>
          <w:rFonts w:eastAsia="Batang"/>
          <w:b/>
          <w:bCs/>
        </w:rPr>
        <w:t>S</w:t>
      </w:r>
      <w:r w:rsidR="003117E8">
        <w:rPr>
          <w:rFonts w:eastAsia="Batang"/>
          <w:b/>
          <w:bCs/>
        </w:rPr>
        <w:t>3</w:t>
      </w:r>
      <w:r w:rsidRPr="00ED1C5F">
        <w:rPr>
          <w:rFonts w:eastAsia="Batang"/>
          <w:b/>
          <w:bCs/>
        </w:rPr>
        <w:t xml:space="preserve">. </w:t>
      </w:r>
      <w:r w:rsidR="00DC2459">
        <w:rPr>
          <w:rFonts w:eastAsia="Batang"/>
          <w:b/>
          <w:bCs/>
        </w:rPr>
        <w:t>C</w:t>
      </w:r>
      <w:r w:rsidR="00334D26">
        <w:rPr>
          <w:rFonts w:eastAsia="Batang"/>
          <w:b/>
          <w:bCs/>
        </w:rPr>
        <w:t>ytokine</w:t>
      </w:r>
      <w:r w:rsidR="0016235B" w:rsidRPr="0016235B">
        <w:rPr>
          <w:rFonts w:eastAsia="Batang"/>
          <w:b/>
          <w:bCs/>
        </w:rPr>
        <w:t xml:space="preserve"> </w:t>
      </w:r>
      <w:r w:rsidR="00334D26">
        <w:rPr>
          <w:rFonts w:eastAsia="Batang"/>
          <w:b/>
          <w:bCs/>
        </w:rPr>
        <w:t>r</w:t>
      </w:r>
      <w:r w:rsidR="0016235B" w:rsidRPr="0016235B">
        <w:rPr>
          <w:rFonts w:eastAsia="Batang"/>
          <w:b/>
          <w:bCs/>
        </w:rPr>
        <w:t>esponse</w:t>
      </w:r>
      <w:r w:rsidR="00DC2459">
        <w:rPr>
          <w:rFonts w:eastAsia="Batang"/>
          <w:b/>
          <w:bCs/>
        </w:rPr>
        <w:t>s</w:t>
      </w:r>
      <w:r w:rsidR="0016235B" w:rsidRPr="0016235B">
        <w:rPr>
          <w:rFonts w:eastAsia="Batang"/>
          <w:b/>
          <w:bCs/>
        </w:rPr>
        <w:t xml:space="preserve"> in PRKAG2- and TIMM44-silenced THP-1 </w:t>
      </w:r>
      <w:r w:rsidR="00334D26">
        <w:rPr>
          <w:rFonts w:eastAsia="Batang"/>
          <w:b/>
          <w:bCs/>
        </w:rPr>
        <w:t>c</w:t>
      </w:r>
      <w:r w:rsidR="0016235B" w:rsidRPr="0016235B">
        <w:rPr>
          <w:rFonts w:eastAsia="Batang"/>
          <w:b/>
          <w:bCs/>
        </w:rPr>
        <w:t>ells</w:t>
      </w:r>
      <w:r w:rsidR="009433D9">
        <w:rPr>
          <w:rFonts w:eastAsia="Batang"/>
          <w:b/>
          <w:bCs/>
        </w:rPr>
        <w:t xml:space="preserve"> </w:t>
      </w:r>
      <w:r w:rsidR="00DC2459">
        <w:rPr>
          <w:rFonts w:eastAsia="Batang"/>
          <w:b/>
          <w:bCs/>
        </w:rPr>
        <w:t>stimulated with DNA, TLR, and inflammasome ligands</w:t>
      </w:r>
      <w:r w:rsidRPr="00ED1C5F">
        <w:rPr>
          <w:rFonts w:eastAsia="Batang"/>
          <w:b/>
          <w:bCs/>
        </w:rPr>
        <w:t xml:space="preserve">. </w:t>
      </w:r>
      <w:r w:rsidRPr="00ED1C5F">
        <w:rPr>
          <w:rFonts w:eastAsiaTheme="minorEastAsia"/>
        </w:rPr>
        <w:t>PRKAG2-silenced and TIMM44-silenced THP-1 cells, when stimulated with various ligands (calf thymus DNA, supercoiled plasmid</w:t>
      </w:r>
      <w:r w:rsidR="004F14C3">
        <w:rPr>
          <w:rFonts w:eastAsiaTheme="minorEastAsia"/>
        </w:rPr>
        <w:t xml:space="preserve"> DNA</w:t>
      </w:r>
      <w:r w:rsidRPr="00ED1C5F">
        <w:rPr>
          <w:rFonts w:eastAsiaTheme="minorEastAsia"/>
        </w:rPr>
        <w:t xml:space="preserve">, </w:t>
      </w:r>
      <w:proofErr w:type="spellStart"/>
      <w:r w:rsidRPr="00ED1C5F">
        <w:rPr>
          <w:rFonts w:eastAsiaTheme="minorEastAsia"/>
        </w:rPr>
        <w:t>cGAMP</w:t>
      </w:r>
      <w:proofErr w:type="spellEnd"/>
      <w:r w:rsidRPr="00ED1C5F">
        <w:rPr>
          <w:rFonts w:eastAsiaTheme="minorEastAsia"/>
        </w:rPr>
        <w:t>, or poly(I:C)), showed no significant changes in</w:t>
      </w:r>
      <w:r w:rsidR="00E079D9">
        <w:rPr>
          <w:rFonts w:eastAsiaTheme="minorEastAsia"/>
        </w:rPr>
        <w:t xml:space="preserve"> (a)</w:t>
      </w:r>
      <w:r w:rsidRPr="00ED1C5F">
        <w:rPr>
          <w:rFonts w:eastAsiaTheme="minorEastAsia"/>
        </w:rPr>
        <w:t xml:space="preserve"> IFNB1 expression compared to siRNA control cells. For TLR-specific stimulation, PRKAG2-silenced, TIMM44-silenced, and siRNA control THP-1 cells were stimulated with LPS, PAM2/PAM3, Mtb </w:t>
      </w:r>
      <w:r w:rsidR="004F14C3">
        <w:rPr>
          <w:rFonts w:eastAsiaTheme="minorEastAsia"/>
        </w:rPr>
        <w:t xml:space="preserve">whole cell </w:t>
      </w:r>
      <w:r w:rsidRPr="00ED1C5F">
        <w:rPr>
          <w:rFonts w:eastAsiaTheme="minorEastAsia"/>
        </w:rPr>
        <w:t>lysate, or media. There were no significant differences</w:t>
      </w:r>
      <w:r w:rsidR="004F14C3">
        <w:rPr>
          <w:rFonts w:eastAsiaTheme="minorEastAsia"/>
        </w:rPr>
        <w:t xml:space="preserve"> in</w:t>
      </w:r>
      <w:r w:rsidRPr="00ED1C5F">
        <w:rPr>
          <w:rFonts w:eastAsiaTheme="minorEastAsia"/>
        </w:rPr>
        <w:t xml:space="preserve"> (b) TNF, (c) IL-6, and (d) IL-1β supernatant levels at 24h stimulation. To evaluate the inflammasome-mediated IL-1β response, </w:t>
      </w:r>
      <w:proofErr w:type="spellStart"/>
      <w:r w:rsidRPr="00ED1C5F">
        <w:rPr>
          <w:rFonts w:eastAsiaTheme="minorEastAsia"/>
        </w:rPr>
        <w:t>nucleofected</w:t>
      </w:r>
      <w:proofErr w:type="spellEnd"/>
      <w:r w:rsidRPr="00ED1C5F">
        <w:rPr>
          <w:rFonts w:eastAsiaTheme="minorEastAsia"/>
        </w:rPr>
        <w:t xml:space="preserve"> cells were primed with LPS for 2h and then treated with nigericin for NLRP3-specific stimulation or </w:t>
      </w:r>
      <w:proofErr w:type="spellStart"/>
      <w:r w:rsidRPr="00B0165F">
        <w:rPr>
          <w:rFonts w:eastAsiaTheme="minorEastAsia"/>
          <w:i/>
          <w:iCs/>
        </w:rPr>
        <w:t>Burkholderia</w:t>
      </w:r>
      <w:proofErr w:type="spellEnd"/>
      <w:r w:rsidRPr="00B0165F">
        <w:rPr>
          <w:rFonts w:eastAsiaTheme="minorEastAsia"/>
          <w:i/>
          <w:iCs/>
        </w:rPr>
        <w:t xml:space="preserve"> </w:t>
      </w:r>
      <w:proofErr w:type="spellStart"/>
      <w:r w:rsidRPr="00B0165F">
        <w:rPr>
          <w:rFonts w:eastAsiaTheme="minorEastAsia"/>
          <w:i/>
          <w:iCs/>
        </w:rPr>
        <w:t>thailandensis</w:t>
      </w:r>
      <w:proofErr w:type="spellEnd"/>
      <w:r w:rsidRPr="00ED1C5F">
        <w:rPr>
          <w:rFonts w:eastAsiaTheme="minorEastAsia"/>
        </w:rPr>
        <w:t xml:space="preserve"> needle protein with </w:t>
      </w:r>
      <w:r w:rsidRPr="00B0165F">
        <w:rPr>
          <w:rFonts w:eastAsiaTheme="minorEastAsia"/>
          <w:i/>
          <w:iCs/>
        </w:rPr>
        <w:t>Bacillus anthracis</w:t>
      </w:r>
      <w:r w:rsidRPr="00ED1C5F">
        <w:rPr>
          <w:rFonts w:eastAsiaTheme="minorEastAsia"/>
        </w:rPr>
        <w:t xml:space="preserve"> protective </w:t>
      </w:r>
      <w:r w:rsidRPr="00ED1C5F">
        <w:rPr>
          <w:rFonts w:eastAsiaTheme="minorEastAsia"/>
        </w:rPr>
        <w:lastRenderedPageBreak/>
        <w:t>antigen</w:t>
      </w:r>
      <w:r w:rsidRPr="00A457BF">
        <w:rPr>
          <w:rFonts w:eastAsiaTheme="minorEastAsia"/>
        </w:rPr>
        <w:t xml:space="preserve"> for NLRC4-specific stimulation. There were also no significant differences observed between PRKAG2-silenced or TIMM44-silenced cells and siRNA control cells in inflammasome-mediated </w:t>
      </w:r>
      <w:r>
        <w:rPr>
          <w:rFonts w:eastAsiaTheme="minorEastAsia"/>
        </w:rPr>
        <w:t>(</w:t>
      </w:r>
      <w:r w:rsidR="00E079D9">
        <w:rPr>
          <w:rFonts w:eastAsiaTheme="minorEastAsia"/>
        </w:rPr>
        <w:t>e</w:t>
      </w:r>
      <w:r>
        <w:rPr>
          <w:rFonts w:eastAsiaTheme="minorEastAsia"/>
        </w:rPr>
        <w:t xml:space="preserve">) </w:t>
      </w:r>
      <w:r w:rsidRPr="00A457BF">
        <w:rPr>
          <w:rFonts w:eastAsiaTheme="minorEastAsia"/>
        </w:rPr>
        <w:t>IL-1β response.</w:t>
      </w:r>
      <w:r w:rsidR="00347B5B">
        <w:rPr>
          <w:rFonts w:eastAsiaTheme="minorEastAsia"/>
        </w:rPr>
        <w:t xml:space="preserve"> </w:t>
      </w:r>
      <w:r w:rsidRPr="00A457BF">
        <w:rPr>
          <w:rFonts w:eastAsiaTheme="minorEastAsia"/>
        </w:rPr>
        <w:t>IFNB1 expression was quantified by qPCR and normalized against background induction from lipofectamine</w:t>
      </w:r>
      <w:r>
        <w:rPr>
          <w:rFonts w:eastAsiaTheme="minorEastAsia"/>
        </w:rPr>
        <w:t>. TNF, IL-6, and</w:t>
      </w:r>
      <w:r w:rsidRPr="00A457BF">
        <w:rPr>
          <w:rFonts w:eastAsiaTheme="minorEastAsia"/>
        </w:rPr>
        <w:t xml:space="preserve"> IL-1β supernatant levels were measured by ELISA.</w:t>
      </w:r>
    </w:p>
    <w:p w14:paraId="44DD7F6B" w14:textId="77777777" w:rsidR="00B0165F" w:rsidRPr="00B0165F" w:rsidRDefault="00B0165F" w:rsidP="00B0165F">
      <w:pPr>
        <w:autoSpaceDE w:val="0"/>
        <w:autoSpaceDN w:val="0"/>
        <w:adjustRightInd w:val="0"/>
        <w:rPr>
          <w:rFonts w:eastAsiaTheme="minorEastAsia"/>
        </w:rPr>
      </w:pPr>
    </w:p>
    <w:p w14:paraId="147BFF17" w14:textId="77777777" w:rsidR="00FA4616" w:rsidRDefault="00B0165F" w:rsidP="00B0165F">
      <w:pPr>
        <w:autoSpaceDE w:val="0"/>
        <w:autoSpaceDN w:val="0"/>
        <w:adjustRightInd w:val="0"/>
        <w:rPr>
          <w:rFonts w:eastAsiaTheme="minorEastAsia"/>
        </w:rPr>
      </w:pPr>
      <w:proofErr w:type="spellStart"/>
      <w:r w:rsidRPr="00B0165F">
        <w:rPr>
          <w:rFonts w:eastAsiaTheme="minorEastAsia"/>
        </w:rPr>
        <w:t>cGAMP</w:t>
      </w:r>
      <w:proofErr w:type="spellEnd"/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cyclic guanosine monophosphate-adenosine monophosphate, CT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calf thymus DNA, LPS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lipopolysaccharide, media = media control (RPMI + 10% FBS), PAM2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Pam2CSK4, PAM3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Pam3CSK, poly(I:C)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 xml:space="preserve">= </w:t>
      </w:r>
      <w:proofErr w:type="spellStart"/>
      <w:r w:rsidRPr="00B0165F">
        <w:rPr>
          <w:rFonts w:eastAsiaTheme="minorEastAsia"/>
        </w:rPr>
        <w:t>polyinosinic</w:t>
      </w:r>
      <w:proofErr w:type="spellEnd"/>
      <w:r w:rsidRPr="00B0165F">
        <w:rPr>
          <w:rFonts w:eastAsiaTheme="minorEastAsia"/>
        </w:rPr>
        <w:t xml:space="preserve"> acid-</w:t>
      </w:r>
      <w:proofErr w:type="spellStart"/>
      <w:r w:rsidRPr="00B0165F">
        <w:rPr>
          <w:rFonts w:eastAsiaTheme="minorEastAsia"/>
        </w:rPr>
        <w:t>polycytidylic</w:t>
      </w:r>
      <w:proofErr w:type="spellEnd"/>
      <w:r w:rsidRPr="00B0165F">
        <w:rPr>
          <w:rFonts w:eastAsiaTheme="minorEastAsia"/>
        </w:rPr>
        <w:t xml:space="preserve"> acid, SC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supercoiled plasmid DNA, TBWCL</w:t>
      </w:r>
      <w:r w:rsidR="00FA4616">
        <w:rPr>
          <w:rFonts w:eastAsiaTheme="minorEastAsia"/>
        </w:rPr>
        <w:t xml:space="preserve"> </w:t>
      </w:r>
      <w:r w:rsidRPr="00B0165F">
        <w:rPr>
          <w:rFonts w:eastAsiaTheme="minorEastAsia"/>
        </w:rPr>
        <w:t>= Mtb whole cell lysates</w:t>
      </w:r>
      <w:r w:rsidR="00FA4616">
        <w:rPr>
          <w:rFonts w:eastAsiaTheme="minorEastAsia"/>
        </w:rPr>
        <w:t>, TLR = toll-like receptor</w:t>
      </w:r>
      <w:r>
        <w:rPr>
          <w:rFonts w:eastAsiaTheme="minorEastAsia"/>
        </w:rPr>
        <w:t xml:space="preserve">. </w:t>
      </w:r>
    </w:p>
    <w:p w14:paraId="361B1114" w14:textId="77777777" w:rsidR="00FA4616" w:rsidRDefault="00FA4616" w:rsidP="00B0165F">
      <w:pPr>
        <w:autoSpaceDE w:val="0"/>
        <w:autoSpaceDN w:val="0"/>
        <w:adjustRightInd w:val="0"/>
        <w:rPr>
          <w:rFonts w:eastAsiaTheme="minorEastAsia"/>
        </w:rPr>
      </w:pPr>
    </w:p>
    <w:p w14:paraId="2C47ABCD" w14:textId="0F7A0662" w:rsidR="00915AED" w:rsidRPr="00A6037E" w:rsidRDefault="00B0165F" w:rsidP="00915AED">
      <w:pPr>
        <w:autoSpaceDE w:val="0"/>
        <w:autoSpaceDN w:val="0"/>
        <w:adjustRightInd w:val="0"/>
      </w:pPr>
      <w:r>
        <w:rPr>
          <w:rFonts w:eastAsiaTheme="minorEastAsia"/>
        </w:rPr>
        <w:t>ns</w:t>
      </w:r>
      <w:r w:rsidRPr="00824A8A">
        <w:rPr>
          <w:rFonts w:eastAsiaTheme="minorEastAsia"/>
        </w:rPr>
        <w:t>: not significant</w:t>
      </w:r>
      <w:r>
        <w:rPr>
          <w:rFonts w:eastAsiaTheme="minorEastAsia"/>
        </w:rPr>
        <w:t>.</w:t>
      </w:r>
    </w:p>
    <w:p w14:paraId="24E2B49A" w14:textId="16B5E365" w:rsidR="00DB4FBE" w:rsidRPr="00A6037E" w:rsidRDefault="00DB4FBE" w:rsidP="00DB4FBE">
      <w:pPr>
        <w:tabs>
          <w:tab w:val="left" w:pos="4050"/>
          <w:tab w:val="left" w:pos="8640"/>
        </w:tabs>
      </w:pPr>
    </w:p>
    <w:sectPr w:rsidR="00DB4FBE" w:rsidRPr="00A6037E" w:rsidSect="005E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56"/>
    <w:rsid w:val="000226CE"/>
    <w:rsid w:val="00023DB9"/>
    <w:rsid w:val="00054B57"/>
    <w:rsid w:val="000570C9"/>
    <w:rsid w:val="000A6A1C"/>
    <w:rsid w:val="000A7A91"/>
    <w:rsid w:val="000E2294"/>
    <w:rsid w:val="000E476D"/>
    <w:rsid w:val="000F6FB4"/>
    <w:rsid w:val="00115504"/>
    <w:rsid w:val="00132C80"/>
    <w:rsid w:val="001364D8"/>
    <w:rsid w:val="00137664"/>
    <w:rsid w:val="0016235B"/>
    <w:rsid w:val="00165A62"/>
    <w:rsid w:val="001B1AE6"/>
    <w:rsid w:val="001D547D"/>
    <w:rsid w:val="001E3C2C"/>
    <w:rsid w:val="001F4971"/>
    <w:rsid w:val="00214C05"/>
    <w:rsid w:val="00262BEC"/>
    <w:rsid w:val="002943BD"/>
    <w:rsid w:val="00295C2D"/>
    <w:rsid w:val="002B1F1B"/>
    <w:rsid w:val="003117E8"/>
    <w:rsid w:val="003123EA"/>
    <w:rsid w:val="00323CF2"/>
    <w:rsid w:val="00334D26"/>
    <w:rsid w:val="00347B5B"/>
    <w:rsid w:val="00355956"/>
    <w:rsid w:val="00365274"/>
    <w:rsid w:val="00396CB0"/>
    <w:rsid w:val="003A3D1A"/>
    <w:rsid w:val="003E4EBE"/>
    <w:rsid w:val="00403C34"/>
    <w:rsid w:val="00416AD1"/>
    <w:rsid w:val="00432244"/>
    <w:rsid w:val="004625D7"/>
    <w:rsid w:val="00475889"/>
    <w:rsid w:val="00490294"/>
    <w:rsid w:val="00491DA6"/>
    <w:rsid w:val="00492699"/>
    <w:rsid w:val="00496ED7"/>
    <w:rsid w:val="004B403F"/>
    <w:rsid w:val="004C69F2"/>
    <w:rsid w:val="004E47AE"/>
    <w:rsid w:val="004F14C3"/>
    <w:rsid w:val="004F5B6B"/>
    <w:rsid w:val="005113C0"/>
    <w:rsid w:val="00515EEA"/>
    <w:rsid w:val="00521920"/>
    <w:rsid w:val="00597E57"/>
    <w:rsid w:val="005E0E39"/>
    <w:rsid w:val="005E66CA"/>
    <w:rsid w:val="005F106B"/>
    <w:rsid w:val="005F4733"/>
    <w:rsid w:val="00615320"/>
    <w:rsid w:val="006365E9"/>
    <w:rsid w:val="006521AE"/>
    <w:rsid w:val="00711812"/>
    <w:rsid w:val="007510B7"/>
    <w:rsid w:val="007515FE"/>
    <w:rsid w:val="00781219"/>
    <w:rsid w:val="007940A2"/>
    <w:rsid w:val="007E55DA"/>
    <w:rsid w:val="00806203"/>
    <w:rsid w:val="0083247A"/>
    <w:rsid w:val="0084020A"/>
    <w:rsid w:val="008C3099"/>
    <w:rsid w:val="008C5C20"/>
    <w:rsid w:val="008D1C06"/>
    <w:rsid w:val="008E4E85"/>
    <w:rsid w:val="008E6909"/>
    <w:rsid w:val="008F5B03"/>
    <w:rsid w:val="00915AED"/>
    <w:rsid w:val="00916463"/>
    <w:rsid w:val="009433D9"/>
    <w:rsid w:val="00972854"/>
    <w:rsid w:val="009A3D89"/>
    <w:rsid w:val="009B0EC6"/>
    <w:rsid w:val="009B2F79"/>
    <w:rsid w:val="009C4B2F"/>
    <w:rsid w:val="009E0402"/>
    <w:rsid w:val="00A10066"/>
    <w:rsid w:val="00A1009F"/>
    <w:rsid w:val="00A11B34"/>
    <w:rsid w:val="00A16150"/>
    <w:rsid w:val="00A457BF"/>
    <w:rsid w:val="00A55590"/>
    <w:rsid w:val="00A6037E"/>
    <w:rsid w:val="00A83529"/>
    <w:rsid w:val="00A86868"/>
    <w:rsid w:val="00A9409F"/>
    <w:rsid w:val="00AB19C6"/>
    <w:rsid w:val="00AD0C4E"/>
    <w:rsid w:val="00AF53E1"/>
    <w:rsid w:val="00AF7703"/>
    <w:rsid w:val="00B0165F"/>
    <w:rsid w:val="00B263FF"/>
    <w:rsid w:val="00B42674"/>
    <w:rsid w:val="00B44953"/>
    <w:rsid w:val="00B6590C"/>
    <w:rsid w:val="00B804C4"/>
    <w:rsid w:val="00BA42B5"/>
    <w:rsid w:val="00C42B42"/>
    <w:rsid w:val="00C51D54"/>
    <w:rsid w:val="00C556D5"/>
    <w:rsid w:val="00C75566"/>
    <w:rsid w:val="00C85D29"/>
    <w:rsid w:val="00C913DA"/>
    <w:rsid w:val="00CD6C82"/>
    <w:rsid w:val="00D63941"/>
    <w:rsid w:val="00D64CA9"/>
    <w:rsid w:val="00D660C9"/>
    <w:rsid w:val="00D77B84"/>
    <w:rsid w:val="00D87FC1"/>
    <w:rsid w:val="00D969C4"/>
    <w:rsid w:val="00DB4FBE"/>
    <w:rsid w:val="00DC087C"/>
    <w:rsid w:val="00DC2459"/>
    <w:rsid w:val="00E079D9"/>
    <w:rsid w:val="00E42A53"/>
    <w:rsid w:val="00E66A61"/>
    <w:rsid w:val="00E7570B"/>
    <w:rsid w:val="00EA718B"/>
    <w:rsid w:val="00EC4BC2"/>
    <w:rsid w:val="00ED1C5F"/>
    <w:rsid w:val="00ED3E7D"/>
    <w:rsid w:val="00F1791A"/>
    <w:rsid w:val="00F36A36"/>
    <w:rsid w:val="00F62FFC"/>
    <w:rsid w:val="00F756EE"/>
    <w:rsid w:val="00F8279A"/>
    <w:rsid w:val="00F91F78"/>
    <w:rsid w:val="00FA4616"/>
    <w:rsid w:val="00FB7AD3"/>
    <w:rsid w:val="00FD0893"/>
    <w:rsid w:val="00FE6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E204A"/>
  <w15:chartTrackingRefBased/>
  <w15:docId w15:val="{7A796A63-6309-DB40-8027-EEB52C4A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4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457B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457BF"/>
    <w:pPr>
      <w:ind w:left="720"/>
      <w:contextualSpacing/>
    </w:pPr>
  </w:style>
  <w:style w:type="paragraph" w:styleId="Revision">
    <w:name w:val="Revision"/>
    <w:hidden/>
    <w:uiPriority w:val="99"/>
    <w:semiHidden/>
    <w:rsid w:val="005113C0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E55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5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5DA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56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6954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325502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50491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71287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242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39499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467860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0528517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7497243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19749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79270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6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, Hyejeong</dc:creator>
  <cp:keywords/>
  <dc:description/>
  <cp:lastModifiedBy>Hong, Hyejeong</cp:lastModifiedBy>
  <cp:revision>3</cp:revision>
  <dcterms:created xsi:type="dcterms:W3CDTF">2023-08-28T21:05:00Z</dcterms:created>
  <dcterms:modified xsi:type="dcterms:W3CDTF">2023-08-28T21:06:00Z</dcterms:modified>
</cp:coreProperties>
</file>